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4116B" w14:textId="0AF502C8" w:rsidR="001E7334" w:rsidRPr="0042530D" w:rsidRDefault="001E7334" w:rsidP="0042530D">
      <w:pPr>
        <w:ind w:left="720" w:hanging="720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</w:p>
    <w:p w14:paraId="752CFCFA" w14:textId="30DD3752" w:rsidR="001E7334" w:rsidRPr="0014250C" w:rsidRDefault="001C205C" w:rsidP="001E7334">
      <w:pPr>
        <w:spacing w:line="240" w:lineRule="atLeast"/>
        <w:jc w:val="left"/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</w:pPr>
      <w:r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>S2</w:t>
      </w:r>
      <w:bookmarkStart w:id="0" w:name="_GoBack"/>
      <w:bookmarkEnd w:id="0"/>
      <w:r w:rsidR="001E7334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 xml:space="preserve"> Table.</w:t>
      </w:r>
      <w:r w:rsidR="001E7334" w:rsidRPr="0014250C">
        <w:rPr>
          <w:rFonts w:ascii="Times New Roman" w:eastAsia="MS Mincho" w:hAnsi="Times New Roman" w:cs="Times New Roman"/>
          <w:b/>
          <w:color w:val="000000" w:themeColor="text1"/>
          <w:kern w:val="0"/>
          <w:sz w:val="20"/>
          <w:szCs w:val="20"/>
          <w:shd w:val="clear" w:color="auto" w:fill="FFFFFF"/>
        </w:rPr>
        <w:t xml:space="preserve"> Primer sequences used for miCLIP</w:t>
      </w:r>
    </w:p>
    <w:tbl>
      <w:tblPr>
        <w:tblW w:w="0" w:type="auto"/>
        <w:tblInd w:w="148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130"/>
      </w:tblGrid>
      <w:tr w:rsidR="001E7334" w:rsidRPr="008B7B44" w14:paraId="1F73D1E4" w14:textId="77777777" w:rsidTr="008802B4">
        <w:trPr>
          <w:trHeight w:val="1529"/>
        </w:trPr>
        <w:tc>
          <w:tcPr>
            <w:tcW w:w="8130" w:type="dxa"/>
            <w:tcBorders>
              <w:bottom w:val="single" w:sz="4" w:space="0" w:color="auto"/>
            </w:tcBorders>
          </w:tcPr>
          <w:p w14:paraId="59F1EB1F" w14:textId="77777777" w:rsidR="001E7334" w:rsidRPr="00203D53" w:rsidRDefault="001E7334" w:rsidP="008802B4">
            <w:pPr>
              <w:tabs>
                <w:tab w:val="left" w:pos="1128"/>
              </w:tabs>
              <w:spacing w:line="240" w:lineRule="atLeast"/>
              <w:rPr>
                <w:rFonts w:eastAsia="Osaka−等幅"/>
                <w:color w:val="000000" w:themeColor="text1"/>
                <w:sz w:val="18"/>
                <w:szCs w:val="18"/>
              </w:rPr>
            </w:pPr>
            <w:r w:rsidRPr="008B7B44">
              <w:rPr>
                <w:color w:val="000000" w:themeColor="text1"/>
                <w:sz w:val="18"/>
                <w:szCs w:val="18"/>
              </w:rPr>
              <w:t>Biotin-T7</w:t>
            </w:r>
            <w:r w:rsidRPr="008B7B44">
              <w:rPr>
                <w:color w:val="000000" w:themeColor="text1"/>
                <w:sz w:val="18"/>
                <w:szCs w:val="18"/>
              </w:rPr>
              <w:tab/>
              <w:t>Biotin-</w:t>
            </w:r>
            <w:r w:rsidRPr="00203D53">
              <w:rPr>
                <w:rFonts w:eastAsia="Osaka−等幅"/>
                <w:color w:val="000000" w:themeColor="text1"/>
                <w:sz w:val="18"/>
                <w:szCs w:val="18"/>
              </w:rPr>
              <w:t>TAATACGACTCACTATAGGG</w:t>
            </w:r>
          </w:p>
          <w:p w14:paraId="30D5D81C" w14:textId="77777777" w:rsidR="001E7334" w:rsidRPr="00741EA5" w:rsidRDefault="001E7334" w:rsidP="008802B4">
            <w:pPr>
              <w:tabs>
                <w:tab w:val="left" w:pos="1128"/>
              </w:tabs>
              <w:spacing w:line="240" w:lineRule="atLeast"/>
              <w:rPr>
                <w:rFonts w:eastAsia="Osaka−等幅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MAT oligo</w:t>
            </w:r>
            <w:r w:rsidRPr="008B7B44">
              <w:rPr>
                <w:color w:val="000000" w:themeColor="text1"/>
                <w:sz w:val="18"/>
                <w:szCs w:val="18"/>
              </w:rPr>
              <w:tab/>
              <w:t>ACC(SpacerC3)CGCTAGCGCTACCGGACTCAGATGrGrGrG</w:t>
            </w:r>
          </w:p>
          <w:p w14:paraId="16D06777" w14:textId="77777777" w:rsidR="001E7334" w:rsidRPr="00203D53" w:rsidRDefault="001E7334" w:rsidP="008802B4">
            <w:pPr>
              <w:tabs>
                <w:tab w:val="left" w:pos="1128"/>
              </w:tabs>
              <w:spacing w:line="240" w:lineRule="atLeast"/>
              <w:rPr>
                <w:rFonts w:eastAsia="Osaka−等幅"/>
                <w:color w:val="000000" w:themeColor="text1"/>
                <w:sz w:val="18"/>
                <w:szCs w:val="18"/>
              </w:rPr>
            </w:pPr>
            <w:r w:rsidRPr="008B7B44">
              <w:rPr>
                <w:color w:val="000000" w:themeColor="text1"/>
                <w:sz w:val="18"/>
                <w:szCs w:val="18"/>
              </w:rPr>
              <w:t>SMAT S1</w:t>
            </w:r>
            <w:r w:rsidRPr="008B7B44">
              <w:rPr>
                <w:color w:val="000000" w:themeColor="text1"/>
                <w:sz w:val="18"/>
                <w:szCs w:val="18"/>
              </w:rPr>
              <w:tab/>
            </w:r>
            <w:r w:rsidRPr="00203D53">
              <w:rPr>
                <w:rFonts w:eastAsia="Osaka−等幅"/>
                <w:color w:val="000000" w:themeColor="text1"/>
                <w:sz w:val="18"/>
                <w:szCs w:val="18"/>
              </w:rPr>
              <w:t>GCTAGCGCTAGCGCTACCGGACTCAGATGGGG</w:t>
            </w:r>
          </w:p>
          <w:p w14:paraId="541E0A09" w14:textId="77777777" w:rsidR="001E7334" w:rsidRPr="008B7B44" w:rsidRDefault="001E7334" w:rsidP="008802B4">
            <w:pPr>
              <w:tabs>
                <w:tab w:val="left" w:pos="1128"/>
              </w:tabs>
              <w:spacing w:line="240" w:lineRule="atLeast"/>
              <w:rPr>
                <w:color w:val="000000" w:themeColor="text1"/>
                <w:sz w:val="18"/>
                <w:szCs w:val="18"/>
              </w:rPr>
            </w:pPr>
            <w:r w:rsidRPr="00203D53">
              <w:rPr>
                <w:rFonts w:eastAsia="Osaka−等幅"/>
                <w:color w:val="000000" w:themeColor="text1"/>
                <w:sz w:val="18"/>
                <w:szCs w:val="18"/>
              </w:rPr>
              <w:t>T7-Nhe AS</w:t>
            </w:r>
            <w:r w:rsidRPr="00203D53">
              <w:rPr>
                <w:rFonts w:eastAsia="Osaka−等幅"/>
                <w:color w:val="000000" w:themeColor="text1"/>
                <w:sz w:val="18"/>
                <w:szCs w:val="18"/>
              </w:rPr>
              <w:tab/>
              <w:t>GAGAGAGAGCTAGCTAATACGACTCACTATAGGG</w:t>
            </w:r>
          </w:p>
        </w:tc>
      </w:tr>
      <w:tr w:rsidR="001E7334" w:rsidRPr="00243678" w14:paraId="122CC290" w14:textId="77777777" w:rsidTr="008802B4">
        <w:trPr>
          <w:trHeight w:val="465"/>
        </w:trPr>
        <w:tc>
          <w:tcPr>
            <w:tcW w:w="8130" w:type="dxa"/>
            <w:tcBorders>
              <w:top w:val="single" w:sz="4" w:space="0" w:color="auto"/>
            </w:tcBorders>
          </w:tcPr>
          <w:p w14:paraId="3947CA68" w14:textId="77777777" w:rsidR="001E7334" w:rsidRPr="00243678" w:rsidRDefault="001E7334" w:rsidP="008802B4">
            <w:pPr>
              <w:spacing w:line="240" w:lineRule="atLeast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A30CC6D" w14:textId="77777777" w:rsidR="00032F54" w:rsidRDefault="001E7334" w:rsidP="001E7334">
      <w:pPr>
        <w:widowControl/>
        <w:spacing w:beforeLines="50" w:before="200" w:line="276" w:lineRule="auto"/>
        <w:jc w:val="left"/>
      </w:pPr>
      <w:r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32F54" w:rsidSect="00B246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Osaka−等幅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334"/>
    <w:rsid w:val="00032F54"/>
    <w:rsid w:val="001C205C"/>
    <w:rsid w:val="001E7334"/>
    <w:rsid w:val="00373C58"/>
    <w:rsid w:val="0042530D"/>
    <w:rsid w:val="005E0762"/>
    <w:rsid w:val="009654F8"/>
    <w:rsid w:val="00B2467F"/>
    <w:rsid w:val="00F3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F39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3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E076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E076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遺伝子13</dc:creator>
  <cp:keywords/>
  <dc:description/>
  <cp:lastModifiedBy>遺伝子13</cp:lastModifiedBy>
  <cp:revision>4</cp:revision>
  <dcterms:created xsi:type="dcterms:W3CDTF">2019-09-10T02:01:00Z</dcterms:created>
  <dcterms:modified xsi:type="dcterms:W3CDTF">2019-09-21T06:55:00Z</dcterms:modified>
  <cp:category/>
</cp:coreProperties>
</file>